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F2288" w14:textId="10C6DECE" w:rsidR="00F71154" w:rsidRPr="00161BAE" w:rsidRDefault="00954ECA" w:rsidP="003F5E95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773FE">
        <w:rPr>
          <w:rFonts w:ascii="Times New Roman" w:hAnsi="Times New Roman" w:cs="Times New Roman"/>
          <w:b/>
          <w:caps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1</w:t>
      </w:r>
      <w:r w:rsidR="004773FE">
        <w:rPr>
          <w:rFonts w:ascii="Times New Roman" w:hAnsi="Times New Roman" w:cs="Times New Roman"/>
          <w:b/>
          <w:sz w:val="24"/>
        </w:rPr>
        <w:t xml:space="preserve"> |</w:t>
      </w:r>
      <w:r w:rsidR="009746C3" w:rsidRPr="00161BAE">
        <w:rPr>
          <w:rFonts w:ascii="Times New Roman" w:hAnsi="Times New Roman" w:cs="Times New Roman"/>
          <w:sz w:val="24"/>
        </w:rPr>
        <w:t xml:space="preserve"> </w:t>
      </w:r>
      <w:r w:rsidR="003F5E95" w:rsidRPr="00161BAE">
        <w:rPr>
          <w:rFonts w:ascii="Times New Roman" w:hAnsi="Times New Roman" w:cs="Times New Roman"/>
          <w:sz w:val="24"/>
        </w:rPr>
        <w:t>Summary of the alpha diversity indices of ammonia-oxidizing bacteria (AOB) and ammonia-oxidizing archaea (AOA) in soil samples</w:t>
      </w:r>
    </w:p>
    <w:tbl>
      <w:tblPr>
        <w:tblW w:w="94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992"/>
        <w:gridCol w:w="889"/>
        <w:gridCol w:w="812"/>
        <w:gridCol w:w="992"/>
        <w:gridCol w:w="851"/>
        <w:gridCol w:w="850"/>
        <w:gridCol w:w="993"/>
        <w:gridCol w:w="918"/>
      </w:tblGrid>
      <w:tr w:rsidR="009746C3" w:rsidRPr="009746C3" w14:paraId="1856EE78" w14:textId="77777777" w:rsidTr="005C214E">
        <w:trPr>
          <w:trHeight w:val="1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42DC" w14:textId="77777777" w:rsidR="009746C3" w:rsidRPr="009746C3" w:rsidRDefault="009746C3" w:rsidP="005C214E">
            <w:pPr>
              <w:widowControl/>
              <w:ind w:leftChars="-45" w:left="2" w:rightChars="-46" w:right="-97" w:hangingChars="48" w:hanging="96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CD01C" w14:textId="77777777" w:rsidR="009746C3" w:rsidRPr="009746C3" w:rsidRDefault="009746C3" w:rsidP="005C214E">
            <w:pPr>
              <w:widowControl/>
              <w:ind w:leftChars="-45" w:rightChars="-48" w:right="-101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88203" w14:textId="77777777" w:rsidR="009746C3" w:rsidRPr="009746C3" w:rsidRDefault="009746C3" w:rsidP="00CD61E4">
            <w:pPr>
              <w:widowControl/>
              <w:ind w:leftChars="-49" w:left="-103" w:rightChars="-39" w:right="-82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No. of filtered sequence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07DA3" w14:textId="77777777" w:rsidR="009746C3" w:rsidRPr="009746C3" w:rsidRDefault="009746C3" w:rsidP="00CD61E4">
            <w:pPr>
              <w:widowControl/>
              <w:ind w:leftChars="-57" w:left="-120" w:rightChars="-26" w:right="-55" w:firstLine="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No. of sequences for analysi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0BA2C" w14:textId="77777777" w:rsidR="009746C3" w:rsidRPr="009746C3" w:rsidRDefault="009746C3" w:rsidP="00CD61E4">
            <w:pPr>
              <w:widowControl/>
              <w:ind w:leftChars="-66" w:left="-139" w:rightChars="-64" w:right="-134" w:firstLine="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Good's library 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2E94C" w14:textId="77777777" w:rsidR="009746C3" w:rsidRPr="009746C3" w:rsidRDefault="009746C3" w:rsidP="00CD61E4">
            <w:pPr>
              <w:widowControl/>
              <w:ind w:leftChars="-33" w:left="-69" w:rightChars="-29" w:right="-61" w:firstLineChars="1" w:firstLine="2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No. of OTUs observed (OTU richnes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F51B" w14:textId="77777777" w:rsidR="009746C3" w:rsidRPr="009746C3" w:rsidRDefault="009746C3" w:rsidP="00CD61E4">
            <w:pPr>
              <w:widowControl/>
              <w:ind w:leftChars="-68" w:left="-143" w:rightChars="-44" w:right="-92" w:firstLine="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No. of OTUs estimated (Chao1 richnes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3E740" w14:textId="77777777" w:rsidR="009746C3" w:rsidRPr="009746C3" w:rsidRDefault="009746C3" w:rsidP="00CD61E4">
            <w:pPr>
              <w:widowControl/>
              <w:ind w:leftChars="-52" w:left="-109" w:rightChars="-88" w:right="-185" w:firstLine="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Inverse Simpson ind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B3EF1" w14:textId="77777777" w:rsidR="009746C3" w:rsidRPr="009746C3" w:rsidRDefault="009746C3" w:rsidP="00CD61E4">
            <w:pPr>
              <w:widowControl/>
              <w:ind w:leftChars="-50" w:left="-105" w:rightChars="-45" w:right="-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Shannon's diversity index (H'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A8256" w14:textId="77777777" w:rsidR="009746C3" w:rsidRPr="009746C3" w:rsidRDefault="009746C3" w:rsidP="00CD61E4">
            <w:pPr>
              <w:widowControl/>
              <w:ind w:leftChars="-45" w:left="-94" w:rightChars="-45" w:right="-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Shannon's species evenness (E)</w:t>
            </w:r>
          </w:p>
        </w:tc>
      </w:tr>
      <w:tr w:rsidR="00CD61E4" w:rsidRPr="009746C3" w14:paraId="76C3BD69" w14:textId="77777777" w:rsidTr="005C214E">
        <w:trPr>
          <w:trHeight w:val="624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212C" w14:textId="77777777" w:rsidR="009746C3" w:rsidRPr="009746C3" w:rsidRDefault="009746C3" w:rsidP="005C214E">
            <w:pPr>
              <w:widowControl/>
              <w:ind w:leftChars="-45" w:left="2" w:rightChars="-46" w:right="-97" w:hangingChars="48" w:hanging="96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AOB </w:t>
            </w:r>
            <w:proofErr w:type="spellStart"/>
            <w:r w:rsidRPr="009746C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</w:rPr>
              <w:t>am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7BEF" w14:textId="320A674B" w:rsidR="009746C3" w:rsidRPr="009746C3" w:rsidRDefault="009746C3" w:rsidP="005C214E">
            <w:pPr>
              <w:widowControl/>
              <w:ind w:leftChars="-50" w:left="-1" w:rightChars="-47" w:right="-99" w:hangingChars="52" w:hanging="10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 w:rsidR="005C21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0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FB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0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A6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13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E78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EF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CE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5.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38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2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B0F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3 </w:t>
            </w:r>
          </w:p>
        </w:tc>
      </w:tr>
      <w:tr w:rsidR="00CD61E4" w:rsidRPr="009746C3" w14:paraId="0D6DCB89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6DBD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A97" w14:textId="4BB016BD" w:rsidR="009746C3" w:rsidRPr="009746C3" w:rsidRDefault="005C214E" w:rsidP="005C214E">
            <w:pPr>
              <w:widowControl/>
              <w:ind w:leftChars="-50" w:left="-1" w:rightChars="-47" w:right="-99" w:hangingChars="52" w:hanging="10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0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86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7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F1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24A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53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F25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BEA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1.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FC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0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836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8 </w:t>
            </w:r>
          </w:p>
        </w:tc>
      </w:tr>
      <w:tr w:rsidR="00CD61E4" w:rsidRPr="009746C3" w14:paraId="0507427C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5FF91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B60" w14:textId="5477DE95" w:rsidR="009746C3" w:rsidRPr="009746C3" w:rsidRDefault="005C214E" w:rsidP="005C214E">
            <w:pPr>
              <w:widowControl/>
              <w:ind w:leftChars="-50" w:left="-1" w:rightChars="-47" w:right="-99" w:hangingChars="52" w:hanging="10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0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E99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75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53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B05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3B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F37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AF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.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39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0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36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8 </w:t>
            </w:r>
          </w:p>
        </w:tc>
      </w:tr>
      <w:tr w:rsidR="00CD61E4" w:rsidRPr="009746C3" w14:paraId="63909AF5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E4BE5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030" w14:textId="74BAFA8A" w:rsidR="009746C3" w:rsidRPr="009746C3" w:rsidRDefault="005C214E" w:rsidP="005C214E">
            <w:pPr>
              <w:widowControl/>
              <w:ind w:leftChars="-50" w:left="-1" w:rightChars="-47" w:right="-99" w:hangingChars="52" w:hanging="10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14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A6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4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89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298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9AC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8E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2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21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3.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BB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2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6F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1 </w:t>
            </w:r>
          </w:p>
        </w:tc>
      </w:tr>
      <w:tr w:rsidR="00CD61E4" w:rsidRPr="009746C3" w14:paraId="6497755F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8B4F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B87" w14:textId="02C136FF" w:rsidR="009746C3" w:rsidRPr="009746C3" w:rsidRDefault="005C214E" w:rsidP="005C214E">
            <w:pPr>
              <w:widowControl/>
              <w:ind w:leftChars="-50" w:left="-1" w:rightChars="-47" w:right="-99" w:hangingChars="52" w:hanging="10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14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7E1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0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0B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9B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3F6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20C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C7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.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5B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64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0 </w:t>
            </w:r>
          </w:p>
        </w:tc>
      </w:tr>
      <w:tr w:rsidR="00CD61E4" w:rsidRPr="009746C3" w14:paraId="620D24C0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EAFC8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3F36" w14:textId="05C91A55" w:rsidR="009746C3" w:rsidRPr="009746C3" w:rsidRDefault="005C214E" w:rsidP="005C214E">
            <w:pPr>
              <w:widowControl/>
              <w:ind w:leftChars="-50" w:left="-1" w:rightChars="-47" w:right="-99" w:hangingChars="52" w:hanging="10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14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ACE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9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27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77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ED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A26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92B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1.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61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0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E9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8 </w:t>
            </w:r>
          </w:p>
        </w:tc>
      </w:tr>
      <w:tr w:rsidR="00CD61E4" w:rsidRPr="009746C3" w14:paraId="4E2ED701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CEDD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CA7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0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9A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9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F5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84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DB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7A3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61C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4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DCC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2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6A7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1 </w:t>
            </w:r>
          </w:p>
        </w:tc>
      </w:tr>
      <w:tr w:rsidR="00CD61E4" w:rsidRPr="009746C3" w14:paraId="346CB765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2CA8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2D6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0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AD4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42B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F0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898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BA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AA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3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A72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4C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1 </w:t>
            </w:r>
          </w:p>
        </w:tc>
      </w:tr>
      <w:tr w:rsidR="00CD61E4" w:rsidRPr="009746C3" w14:paraId="792720C8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6D57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7FA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0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8D8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6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35A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28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F2A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F8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60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3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9C7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16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1 </w:t>
            </w:r>
          </w:p>
        </w:tc>
      </w:tr>
      <w:tr w:rsidR="00CD61E4" w:rsidRPr="009746C3" w14:paraId="7FE711BC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7EDB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E78" w14:textId="77777777" w:rsidR="009746C3" w:rsidRPr="009746C3" w:rsidRDefault="009746C3" w:rsidP="009746C3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14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75A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9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16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B2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85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178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7A0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5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B1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3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C0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3 </w:t>
            </w:r>
          </w:p>
        </w:tc>
      </w:tr>
      <w:tr w:rsidR="00CD61E4" w:rsidRPr="009746C3" w14:paraId="160D9B17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5288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0159" w14:textId="77777777" w:rsidR="009746C3" w:rsidRPr="009746C3" w:rsidRDefault="009746C3" w:rsidP="009746C3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14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9A4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0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AC0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34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0F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7D4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33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1.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67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2.9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BC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8 </w:t>
            </w:r>
          </w:p>
        </w:tc>
      </w:tr>
      <w:tr w:rsidR="00CD61E4" w:rsidRPr="009746C3" w14:paraId="31CB1EF3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6D44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8E1D" w14:textId="77777777" w:rsidR="009746C3" w:rsidRPr="009746C3" w:rsidRDefault="009746C3" w:rsidP="009746C3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14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22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3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74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B5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4A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B18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48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3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6B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CD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1 </w:t>
            </w:r>
          </w:p>
        </w:tc>
      </w:tr>
      <w:tr w:rsidR="00CD61E4" w:rsidRPr="009746C3" w14:paraId="0A0FA396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22FF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ED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0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78D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62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AE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D73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68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06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85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1D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172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9 </w:t>
            </w:r>
          </w:p>
        </w:tc>
      </w:tr>
      <w:tr w:rsidR="00CD61E4" w:rsidRPr="009746C3" w14:paraId="15960D3F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36D5D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414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0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F5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61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B2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E7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41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5C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52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.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0DC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70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0 </w:t>
            </w:r>
          </w:p>
        </w:tc>
      </w:tr>
      <w:tr w:rsidR="00CD61E4" w:rsidRPr="009746C3" w14:paraId="3723E600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E6CE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A2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0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21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5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FF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731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1E5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9C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256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.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E6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0C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8 </w:t>
            </w:r>
          </w:p>
        </w:tc>
      </w:tr>
      <w:tr w:rsidR="00CD61E4" w:rsidRPr="009746C3" w14:paraId="4E0D765D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5614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336E" w14:textId="77777777" w:rsidR="009746C3" w:rsidRPr="009746C3" w:rsidRDefault="009746C3" w:rsidP="00CD61E4">
            <w:pPr>
              <w:widowControl/>
              <w:ind w:leftChars="-45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14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7A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8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A9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DA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5A6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F0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72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2.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CB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0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0E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68 </w:t>
            </w:r>
          </w:p>
        </w:tc>
      </w:tr>
      <w:tr w:rsidR="00CD61E4" w:rsidRPr="009746C3" w14:paraId="5FD5650B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9EC8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460F" w14:textId="77777777" w:rsidR="009746C3" w:rsidRPr="009746C3" w:rsidRDefault="009746C3" w:rsidP="00CD61E4">
            <w:pPr>
              <w:widowControl/>
              <w:ind w:leftChars="-45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14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A6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5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9C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2E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7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CE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A86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90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7.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2A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4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38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3 </w:t>
            </w:r>
          </w:p>
        </w:tc>
      </w:tr>
      <w:tr w:rsidR="00CD61E4" w:rsidRPr="009746C3" w14:paraId="7C0DCF31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4BE3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4BA" w14:textId="77777777" w:rsidR="009746C3" w:rsidRPr="009746C3" w:rsidRDefault="009746C3" w:rsidP="00CD61E4">
            <w:pPr>
              <w:widowControl/>
              <w:ind w:leftChars="-45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14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56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3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8F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FB9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C5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4F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21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6.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1E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4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4F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74 </w:t>
            </w:r>
          </w:p>
        </w:tc>
      </w:tr>
      <w:tr w:rsidR="00CD61E4" w:rsidRPr="009746C3" w14:paraId="5AD08E73" w14:textId="77777777" w:rsidTr="005C214E">
        <w:trPr>
          <w:trHeight w:val="62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2CC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9A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22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99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BB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28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B5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731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62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45E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CD61E4" w:rsidRPr="009746C3" w14:paraId="05E40182" w14:textId="77777777" w:rsidTr="005C214E">
        <w:trPr>
          <w:trHeight w:val="624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5C253" w14:textId="77777777" w:rsidR="009746C3" w:rsidRPr="009746C3" w:rsidRDefault="009746C3" w:rsidP="005C214E">
            <w:pPr>
              <w:widowControl/>
              <w:ind w:leftChars="-45" w:left="2" w:rightChars="-47" w:right="-99" w:hangingChars="48" w:hanging="96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AOA </w:t>
            </w:r>
            <w:proofErr w:type="spellStart"/>
            <w:r w:rsidRPr="009746C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</w:rPr>
              <w:t>amo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6E3" w14:textId="42549292" w:rsidR="009746C3" w:rsidRPr="009746C3" w:rsidRDefault="005C214E" w:rsidP="005C214E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0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46C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5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32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E57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0EE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97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AF1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F8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8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F4E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7 </w:t>
            </w:r>
          </w:p>
        </w:tc>
      </w:tr>
      <w:tr w:rsidR="00CD61E4" w:rsidRPr="009746C3" w14:paraId="5ACFE10D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A7A52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810" w14:textId="678D6F40" w:rsidR="009746C3" w:rsidRPr="009746C3" w:rsidRDefault="005C214E" w:rsidP="005C214E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0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A9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77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72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7AE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423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93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06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.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28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9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D4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51 </w:t>
            </w:r>
          </w:p>
        </w:tc>
      </w:tr>
      <w:tr w:rsidR="00CD61E4" w:rsidRPr="009746C3" w14:paraId="173F61CD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9A4C2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C0A" w14:textId="6C37B10F" w:rsidR="009746C3" w:rsidRPr="009746C3" w:rsidRDefault="005C214E" w:rsidP="005C214E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0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055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0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04E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5A1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3E8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6C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C3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0C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8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D9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8 </w:t>
            </w:r>
          </w:p>
        </w:tc>
      </w:tr>
      <w:tr w:rsidR="00CD61E4" w:rsidRPr="009746C3" w14:paraId="1DCC09D9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7A9B2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2A8" w14:textId="48BBC432" w:rsidR="009746C3" w:rsidRPr="009746C3" w:rsidRDefault="005C214E" w:rsidP="005C214E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14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BD9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1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25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6BC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6F0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798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7A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2.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E71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5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1F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1 </w:t>
            </w:r>
          </w:p>
        </w:tc>
      </w:tr>
      <w:tr w:rsidR="00CD61E4" w:rsidRPr="009746C3" w14:paraId="78726BF7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27BE3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3D3" w14:textId="5A0E4DBB" w:rsidR="009746C3" w:rsidRPr="009746C3" w:rsidRDefault="005C214E" w:rsidP="005C214E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14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66F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5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727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8E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D7B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26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F1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2C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5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BF8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3 </w:t>
            </w:r>
          </w:p>
        </w:tc>
      </w:tr>
      <w:tr w:rsidR="00CD61E4" w:rsidRPr="009746C3" w14:paraId="604B5B1B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4DF56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C2C7" w14:textId="0163F5BA" w:rsidR="009746C3" w:rsidRPr="009746C3" w:rsidRDefault="005C214E" w:rsidP="005C214E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ntrol</w:t>
            </w:r>
            <w:r w:rsidR="009746C3"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14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2A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2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C26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B6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C1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E6D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99F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2.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E2E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4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4A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1 </w:t>
            </w:r>
          </w:p>
        </w:tc>
      </w:tr>
      <w:tr w:rsidR="00CD61E4" w:rsidRPr="009746C3" w14:paraId="41ADE8CB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2F3C0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78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0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A8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67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06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BBC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7C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CA9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5DF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EB3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7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C41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9 </w:t>
            </w:r>
          </w:p>
        </w:tc>
      </w:tr>
      <w:tr w:rsidR="00CD61E4" w:rsidRPr="009746C3" w14:paraId="6FF1A5C3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89B4C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D7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0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7A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64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4A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34B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4C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2F2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9F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13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6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E02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5 </w:t>
            </w:r>
          </w:p>
        </w:tc>
      </w:tr>
      <w:tr w:rsidR="00CD61E4" w:rsidRPr="009746C3" w14:paraId="68EBA07E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1295F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DAF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0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53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6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A7C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1CC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49C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D7C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885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B4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6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BC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6 </w:t>
            </w:r>
          </w:p>
        </w:tc>
      </w:tr>
      <w:tr w:rsidR="00CD61E4" w:rsidRPr="009746C3" w14:paraId="333EFDF7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8E461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893" w14:textId="77777777" w:rsidR="009746C3" w:rsidRPr="009746C3" w:rsidRDefault="009746C3" w:rsidP="009746C3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14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95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2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56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330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3C6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51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87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28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6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22A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5 </w:t>
            </w:r>
          </w:p>
        </w:tc>
      </w:tr>
      <w:tr w:rsidR="00CD61E4" w:rsidRPr="009746C3" w14:paraId="75C471DB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1C766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3F49" w14:textId="77777777" w:rsidR="009746C3" w:rsidRPr="009746C3" w:rsidRDefault="009746C3" w:rsidP="009746C3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14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C4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8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EA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AF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22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4E3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FF0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23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8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B15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6 </w:t>
            </w:r>
          </w:p>
        </w:tc>
      </w:tr>
      <w:tr w:rsidR="00CD61E4" w:rsidRPr="009746C3" w14:paraId="3B30446F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0C630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B02" w14:textId="77777777" w:rsidR="009746C3" w:rsidRPr="009746C3" w:rsidRDefault="009746C3" w:rsidP="009746C3">
            <w:pPr>
              <w:widowControl/>
              <w:ind w:leftChars="-45" w:rightChars="-47" w:right="-99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HH-14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EB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4C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02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17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36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1F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7BA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4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0EA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2 </w:t>
            </w:r>
          </w:p>
        </w:tc>
      </w:tr>
      <w:tr w:rsidR="00CD61E4" w:rsidRPr="009746C3" w14:paraId="249BD9EA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E2466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413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0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F0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4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C9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20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BB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3D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DDB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30F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8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114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7 </w:t>
            </w:r>
          </w:p>
        </w:tc>
      </w:tr>
      <w:tr w:rsidR="00CD61E4" w:rsidRPr="009746C3" w14:paraId="33BF91F6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3A8EC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211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0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0B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2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A4C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EF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387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52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EB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D5C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8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702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8 </w:t>
            </w:r>
          </w:p>
        </w:tc>
      </w:tr>
      <w:tr w:rsidR="00CD61E4" w:rsidRPr="009746C3" w14:paraId="5F3C0DC9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F65A1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B47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0day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76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7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C7C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6D0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D29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E6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A65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AF0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7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34C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9 </w:t>
            </w:r>
          </w:p>
        </w:tc>
      </w:tr>
      <w:tr w:rsidR="00CD61E4" w:rsidRPr="009746C3" w14:paraId="10DBFF54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9C125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7C36" w14:textId="77777777" w:rsidR="009746C3" w:rsidRPr="009746C3" w:rsidRDefault="009746C3" w:rsidP="00CD61E4">
            <w:pPr>
              <w:widowControl/>
              <w:ind w:leftChars="-45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14day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04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9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E4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69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E9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63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74C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5E8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7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BE1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9 </w:t>
            </w:r>
          </w:p>
        </w:tc>
      </w:tr>
      <w:tr w:rsidR="00CD61E4" w:rsidRPr="009746C3" w14:paraId="61CF79AD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EE8DE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8510" w14:textId="77777777" w:rsidR="009746C3" w:rsidRPr="009746C3" w:rsidRDefault="009746C3" w:rsidP="00CD61E4">
            <w:pPr>
              <w:widowControl/>
              <w:ind w:leftChars="-45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14day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652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8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16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6C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44D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448F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978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3.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C14A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6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EE8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44 </w:t>
            </w:r>
          </w:p>
        </w:tc>
      </w:tr>
      <w:tr w:rsidR="00CD61E4" w:rsidRPr="009746C3" w14:paraId="10814F13" w14:textId="77777777" w:rsidTr="005C214E">
        <w:trPr>
          <w:trHeight w:val="624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BD59C" w14:textId="77777777" w:rsidR="009746C3" w:rsidRPr="009746C3" w:rsidRDefault="009746C3" w:rsidP="009746C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B3DC" w14:textId="77777777" w:rsidR="009746C3" w:rsidRPr="009746C3" w:rsidRDefault="009746C3" w:rsidP="00CD61E4">
            <w:pPr>
              <w:widowControl/>
              <w:ind w:leftChars="-45" w:hangingChars="47" w:hanging="9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CD-14day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F83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8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CC46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7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4EEE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CE75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6214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719B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4.2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2711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1.90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9643" w14:textId="77777777" w:rsidR="009746C3" w:rsidRPr="009746C3" w:rsidRDefault="009746C3" w:rsidP="009746C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9746C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0.50 </w:t>
            </w:r>
          </w:p>
        </w:tc>
      </w:tr>
    </w:tbl>
    <w:p w14:paraId="48FD20BF" w14:textId="77777777" w:rsidR="0050161B" w:rsidRDefault="0050161B" w:rsidP="00F71154">
      <w:pPr>
        <w:widowControl/>
        <w:jc w:val="left"/>
        <w:rPr>
          <w:rFonts w:ascii="Times New Roman" w:hAnsi="Times New Roman" w:cs="Times New Roman"/>
          <w:sz w:val="22"/>
        </w:rPr>
      </w:pPr>
    </w:p>
    <w:p w14:paraId="31DE2225" w14:textId="350D42E4" w:rsidR="0050161B" w:rsidRDefault="0050161B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50161B" w:rsidSect="009746C3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B5D3F" w14:textId="77777777" w:rsidR="00D83765" w:rsidRDefault="00D83765" w:rsidP="0060089C">
      <w:r>
        <w:separator/>
      </w:r>
    </w:p>
  </w:endnote>
  <w:endnote w:type="continuationSeparator" w:id="0">
    <w:p w14:paraId="29ECD440" w14:textId="77777777" w:rsidR="00D83765" w:rsidRDefault="00D83765" w:rsidP="0060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0322020"/>
      <w:docPartObj>
        <w:docPartGallery w:val="Page Numbers (Bottom of Page)"/>
        <w:docPartUnique/>
      </w:docPartObj>
    </w:sdtPr>
    <w:sdtContent>
      <w:p w14:paraId="23E0A6F2" w14:textId="465C4A0B" w:rsidR="006869D5" w:rsidRDefault="006869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69D5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65D49847" w14:textId="77777777" w:rsidR="00CA2068" w:rsidRDefault="00CA20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0AC60D" w14:textId="77777777" w:rsidR="00D83765" w:rsidRDefault="00D83765" w:rsidP="0060089C">
      <w:r>
        <w:separator/>
      </w:r>
    </w:p>
  </w:footnote>
  <w:footnote w:type="continuationSeparator" w:id="0">
    <w:p w14:paraId="2BCC5130" w14:textId="77777777" w:rsidR="00D83765" w:rsidRDefault="00D83765" w:rsidP="00600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11"/>
    <w:rsid w:val="0000428C"/>
    <w:rsid w:val="000058F4"/>
    <w:rsid w:val="000369F0"/>
    <w:rsid w:val="000443DB"/>
    <w:rsid w:val="00053A4B"/>
    <w:rsid w:val="00054AF8"/>
    <w:rsid w:val="00054B9E"/>
    <w:rsid w:val="00056526"/>
    <w:rsid w:val="000702AA"/>
    <w:rsid w:val="00086004"/>
    <w:rsid w:val="000A57DF"/>
    <w:rsid w:val="000A590A"/>
    <w:rsid w:val="000B45D1"/>
    <w:rsid w:val="000B5B59"/>
    <w:rsid w:val="000C145E"/>
    <w:rsid w:val="000C17D3"/>
    <w:rsid w:val="000C2892"/>
    <w:rsid w:val="000C4EC2"/>
    <w:rsid w:val="000C56C8"/>
    <w:rsid w:val="000D5261"/>
    <w:rsid w:val="000D5C38"/>
    <w:rsid w:val="000F025A"/>
    <w:rsid w:val="000F1ECF"/>
    <w:rsid w:val="000F2DDF"/>
    <w:rsid w:val="001005E2"/>
    <w:rsid w:val="00102208"/>
    <w:rsid w:val="00131B6F"/>
    <w:rsid w:val="00145650"/>
    <w:rsid w:val="00147340"/>
    <w:rsid w:val="001504E0"/>
    <w:rsid w:val="001578A7"/>
    <w:rsid w:val="00161BAE"/>
    <w:rsid w:val="0016547A"/>
    <w:rsid w:val="00172849"/>
    <w:rsid w:val="001736DD"/>
    <w:rsid w:val="001747D3"/>
    <w:rsid w:val="00183964"/>
    <w:rsid w:val="001925C6"/>
    <w:rsid w:val="00197380"/>
    <w:rsid w:val="001A4725"/>
    <w:rsid w:val="001B0F2B"/>
    <w:rsid w:val="001B1EBB"/>
    <w:rsid w:val="001C626B"/>
    <w:rsid w:val="001D1D21"/>
    <w:rsid w:val="001D6687"/>
    <w:rsid w:val="001E7497"/>
    <w:rsid w:val="001F449F"/>
    <w:rsid w:val="00211166"/>
    <w:rsid w:val="00214300"/>
    <w:rsid w:val="002168B2"/>
    <w:rsid w:val="00231502"/>
    <w:rsid w:val="002352D2"/>
    <w:rsid w:val="00243E2A"/>
    <w:rsid w:val="00252AA4"/>
    <w:rsid w:val="002620C7"/>
    <w:rsid w:val="00265027"/>
    <w:rsid w:val="002739C4"/>
    <w:rsid w:val="00275DA8"/>
    <w:rsid w:val="002819E7"/>
    <w:rsid w:val="00291DA5"/>
    <w:rsid w:val="002A5BF1"/>
    <w:rsid w:val="002C59B6"/>
    <w:rsid w:val="002D58D7"/>
    <w:rsid w:val="002E3CC0"/>
    <w:rsid w:val="002E63F2"/>
    <w:rsid w:val="002F1434"/>
    <w:rsid w:val="002F5DF5"/>
    <w:rsid w:val="00302591"/>
    <w:rsid w:val="0030314C"/>
    <w:rsid w:val="00313A29"/>
    <w:rsid w:val="003177E5"/>
    <w:rsid w:val="003179CD"/>
    <w:rsid w:val="00322575"/>
    <w:rsid w:val="00333874"/>
    <w:rsid w:val="00356BB6"/>
    <w:rsid w:val="00375BF0"/>
    <w:rsid w:val="003765B2"/>
    <w:rsid w:val="00383C6A"/>
    <w:rsid w:val="0039036C"/>
    <w:rsid w:val="003947F5"/>
    <w:rsid w:val="00395F54"/>
    <w:rsid w:val="003A405A"/>
    <w:rsid w:val="003B36A9"/>
    <w:rsid w:val="003C7083"/>
    <w:rsid w:val="003D4D5E"/>
    <w:rsid w:val="003E0AD8"/>
    <w:rsid w:val="003E38E6"/>
    <w:rsid w:val="003E5338"/>
    <w:rsid w:val="003E5820"/>
    <w:rsid w:val="003F3185"/>
    <w:rsid w:val="003F5E95"/>
    <w:rsid w:val="0042793D"/>
    <w:rsid w:val="00442D35"/>
    <w:rsid w:val="0044576E"/>
    <w:rsid w:val="00452537"/>
    <w:rsid w:val="00452798"/>
    <w:rsid w:val="004678AE"/>
    <w:rsid w:val="004770BC"/>
    <w:rsid w:val="004773FE"/>
    <w:rsid w:val="004803C7"/>
    <w:rsid w:val="00493D92"/>
    <w:rsid w:val="00494A4E"/>
    <w:rsid w:val="004967B5"/>
    <w:rsid w:val="004A41B5"/>
    <w:rsid w:val="004C1C87"/>
    <w:rsid w:val="004C3355"/>
    <w:rsid w:val="004D014E"/>
    <w:rsid w:val="004D4CEC"/>
    <w:rsid w:val="004D4F27"/>
    <w:rsid w:val="004D65F9"/>
    <w:rsid w:val="0050161B"/>
    <w:rsid w:val="00503CE6"/>
    <w:rsid w:val="00520AB4"/>
    <w:rsid w:val="005408A2"/>
    <w:rsid w:val="005478F7"/>
    <w:rsid w:val="0055083C"/>
    <w:rsid w:val="00553BF5"/>
    <w:rsid w:val="00577025"/>
    <w:rsid w:val="005C214E"/>
    <w:rsid w:val="005C4D0D"/>
    <w:rsid w:val="005C6D1C"/>
    <w:rsid w:val="005F22E5"/>
    <w:rsid w:val="005F7A2E"/>
    <w:rsid w:val="0060089C"/>
    <w:rsid w:val="006155E1"/>
    <w:rsid w:val="006257E5"/>
    <w:rsid w:val="006268A5"/>
    <w:rsid w:val="006272B7"/>
    <w:rsid w:val="00633BE4"/>
    <w:rsid w:val="00636399"/>
    <w:rsid w:val="0063654D"/>
    <w:rsid w:val="0063655D"/>
    <w:rsid w:val="00641A70"/>
    <w:rsid w:val="006513B5"/>
    <w:rsid w:val="00657DCA"/>
    <w:rsid w:val="006663C1"/>
    <w:rsid w:val="00670AC5"/>
    <w:rsid w:val="006869D5"/>
    <w:rsid w:val="00696B8C"/>
    <w:rsid w:val="006A13D5"/>
    <w:rsid w:val="006B348E"/>
    <w:rsid w:val="006B3DF3"/>
    <w:rsid w:val="006B7812"/>
    <w:rsid w:val="006C5075"/>
    <w:rsid w:val="006C53C3"/>
    <w:rsid w:val="006D170A"/>
    <w:rsid w:val="006D6A26"/>
    <w:rsid w:val="006D7C0F"/>
    <w:rsid w:val="006E077D"/>
    <w:rsid w:val="006E0CA0"/>
    <w:rsid w:val="006E7E21"/>
    <w:rsid w:val="006F58AA"/>
    <w:rsid w:val="006F5D6C"/>
    <w:rsid w:val="007071B2"/>
    <w:rsid w:val="00725933"/>
    <w:rsid w:val="0072681B"/>
    <w:rsid w:val="0073035F"/>
    <w:rsid w:val="00732D9B"/>
    <w:rsid w:val="00741E8D"/>
    <w:rsid w:val="00774CDF"/>
    <w:rsid w:val="007753C3"/>
    <w:rsid w:val="0078067E"/>
    <w:rsid w:val="00785C72"/>
    <w:rsid w:val="00786A2B"/>
    <w:rsid w:val="007922B4"/>
    <w:rsid w:val="0079467C"/>
    <w:rsid w:val="00797133"/>
    <w:rsid w:val="00797BB0"/>
    <w:rsid w:val="007A41C9"/>
    <w:rsid w:val="007E552F"/>
    <w:rsid w:val="007F795F"/>
    <w:rsid w:val="00800EA3"/>
    <w:rsid w:val="00815DA9"/>
    <w:rsid w:val="00837A18"/>
    <w:rsid w:val="0086747E"/>
    <w:rsid w:val="00880FF0"/>
    <w:rsid w:val="008834DB"/>
    <w:rsid w:val="0088665F"/>
    <w:rsid w:val="00894D19"/>
    <w:rsid w:val="00895B5D"/>
    <w:rsid w:val="008A3956"/>
    <w:rsid w:val="008B242A"/>
    <w:rsid w:val="008B7BAF"/>
    <w:rsid w:val="008C35F8"/>
    <w:rsid w:val="008D083D"/>
    <w:rsid w:val="008D4AB3"/>
    <w:rsid w:val="008E14DD"/>
    <w:rsid w:val="008E460F"/>
    <w:rsid w:val="008E65D0"/>
    <w:rsid w:val="008E6796"/>
    <w:rsid w:val="008E6B73"/>
    <w:rsid w:val="008E6CE0"/>
    <w:rsid w:val="009065BC"/>
    <w:rsid w:val="00914991"/>
    <w:rsid w:val="00931C36"/>
    <w:rsid w:val="00936926"/>
    <w:rsid w:val="009449A4"/>
    <w:rsid w:val="00954ECA"/>
    <w:rsid w:val="00964C17"/>
    <w:rsid w:val="00966D10"/>
    <w:rsid w:val="00970878"/>
    <w:rsid w:val="00972C4F"/>
    <w:rsid w:val="009746C3"/>
    <w:rsid w:val="009763AA"/>
    <w:rsid w:val="00977493"/>
    <w:rsid w:val="00990883"/>
    <w:rsid w:val="009A14C6"/>
    <w:rsid w:val="009A27AD"/>
    <w:rsid w:val="009B3565"/>
    <w:rsid w:val="009C2DA0"/>
    <w:rsid w:val="009C400B"/>
    <w:rsid w:val="009C73B6"/>
    <w:rsid w:val="009D74A0"/>
    <w:rsid w:val="009E602B"/>
    <w:rsid w:val="009F1585"/>
    <w:rsid w:val="009F5D63"/>
    <w:rsid w:val="009F6665"/>
    <w:rsid w:val="00A148DB"/>
    <w:rsid w:val="00A230D1"/>
    <w:rsid w:val="00A262EA"/>
    <w:rsid w:val="00A3137F"/>
    <w:rsid w:val="00A3565F"/>
    <w:rsid w:val="00A42E42"/>
    <w:rsid w:val="00A717D4"/>
    <w:rsid w:val="00A72C25"/>
    <w:rsid w:val="00A74BA2"/>
    <w:rsid w:val="00A8530C"/>
    <w:rsid w:val="00A92182"/>
    <w:rsid w:val="00A92973"/>
    <w:rsid w:val="00A92FEA"/>
    <w:rsid w:val="00A93EA9"/>
    <w:rsid w:val="00AB305F"/>
    <w:rsid w:val="00AC01C0"/>
    <w:rsid w:val="00AC7453"/>
    <w:rsid w:val="00AD0378"/>
    <w:rsid w:val="00AD06DF"/>
    <w:rsid w:val="00AD2EB3"/>
    <w:rsid w:val="00AD5E80"/>
    <w:rsid w:val="00AF4A6C"/>
    <w:rsid w:val="00B2366B"/>
    <w:rsid w:val="00B24343"/>
    <w:rsid w:val="00B27F0A"/>
    <w:rsid w:val="00B30E4A"/>
    <w:rsid w:val="00B53C69"/>
    <w:rsid w:val="00B73D67"/>
    <w:rsid w:val="00B7554A"/>
    <w:rsid w:val="00B80B39"/>
    <w:rsid w:val="00B82BAD"/>
    <w:rsid w:val="00B8501B"/>
    <w:rsid w:val="00B903CC"/>
    <w:rsid w:val="00B9266C"/>
    <w:rsid w:val="00B92B7F"/>
    <w:rsid w:val="00B94BFB"/>
    <w:rsid w:val="00BA05BF"/>
    <w:rsid w:val="00BB3D86"/>
    <w:rsid w:val="00BC3C46"/>
    <w:rsid w:val="00BD020D"/>
    <w:rsid w:val="00BD5A01"/>
    <w:rsid w:val="00BE3EAA"/>
    <w:rsid w:val="00BF2833"/>
    <w:rsid w:val="00C06D91"/>
    <w:rsid w:val="00C07599"/>
    <w:rsid w:val="00C305B1"/>
    <w:rsid w:val="00C45AFF"/>
    <w:rsid w:val="00C51F16"/>
    <w:rsid w:val="00C6388A"/>
    <w:rsid w:val="00C80749"/>
    <w:rsid w:val="00C94E10"/>
    <w:rsid w:val="00CA2068"/>
    <w:rsid w:val="00CA4EB6"/>
    <w:rsid w:val="00CA5D1A"/>
    <w:rsid w:val="00CC41AC"/>
    <w:rsid w:val="00CC4616"/>
    <w:rsid w:val="00CD235C"/>
    <w:rsid w:val="00CD61E4"/>
    <w:rsid w:val="00D1441D"/>
    <w:rsid w:val="00D147BD"/>
    <w:rsid w:val="00D16BB2"/>
    <w:rsid w:val="00D36486"/>
    <w:rsid w:val="00D40A3F"/>
    <w:rsid w:val="00D41116"/>
    <w:rsid w:val="00D52E5B"/>
    <w:rsid w:val="00D533BD"/>
    <w:rsid w:val="00D53403"/>
    <w:rsid w:val="00D63CEF"/>
    <w:rsid w:val="00D63F0F"/>
    <w:rsid w:val="00D65D72"/>
    <w:rsid w:val="00D67BEC"/>
    <w:rsid w:val="00D703CD"/>
    <w:rsid w:val="00D77BCF"/>
    <w:rsid w:val="00D77D48"/>
    <w:rsid w:val="00D83765"/>
    <w:rsid w:val="00D95EE2"/>
    <w:rsid w:val="00DA08EE"/>
    <w:rsid w:val="00DB02E9"/>
    <w:rsid w:val="00DC0511"/>
    <w:rsid w:val="00DC1F7A"/>
    <w:rsid w:val="00DC64CA"/>
    <w:rsid w:val="00DC69AD"/>
    <w:rsid w:val="00DD7C80"/>
    <w:rsid w:val="00DD7EB9"/>
    <w:rsid w:val="00DE07B4"/>
    <w:rsid w:val="00DF1073"/>
    <w:rsid w:val="00DF4762"/>
    <w:rsid w:val="00DF73E1"/>
    <w:rsid w:val="00E06515"/>
    <w:rsid w:val="00E14DA7"/>
    <w:rsid w:val="00E167B2"/>
    <w:rsid w:val="00E17581"/>
    <w:rsid w:val="00E325B4"/>
    <w:rsid w:val="00E551EC"/>
    <w:rsid w:val="00E55B01"/>
    <w:rsid w:val="00E55F70"/>
    <w:rsid w:val="00E56B3B"/>
    <w:rsid w:val="00E57F60"/>
    <w:rsid w:val="00E750C5"/>
    <w:rsid w:val="00E75DA5"/>
    <w:rsid w:val="00E810A4"/>
    <w:rsid w:val="00E81A3D"/>
    <w:rsid w:val="00E93F94"/>
    <w:rsid w:val="00E94EE1"/>
    <w:rsid w:val="00E95B82"/>
    <w:rsid w:val="00E971DF"/>
    <w:rsid w:val="00EB4392"/>
    <w:rsid w:val="00EB69EE"/>
    <w:rsid w:val="00EC55B8"/>
    <w:rsid w:val="00EC6411"/>
    <w:rsid w:val="00ED58A1"/>
    <w:rsid w:val="00ED788F"/>
    <w:rsid w:val="00EE20A9"/>
    <w:rsid w:val="00EE6BFA"/>
    <w:rsid w:val="00EF156B"/>
    <w:rsid w:val="00F10274"/>
    <w:rsid w:val="00F12332"/>
    <w:rsid w:val="00F24A66"/>
    <w:rsid w:val="00F26728"/>
    <w:rsid w:val="00F30A83"/>
    <w:rsid w:val="00F415E6"/>
    <w:rsid w:val="00F501C8"/>
    <w:rsid w:val="00F50C68"/>
    <w:rsid w:val="00F65182"/>
    <w:rsid w:val="00F706AB"/>
    <w:rsid w:val="00F70E07"/>
    <w:rsid w:val="00F70F45"/>
    <w:rsid w:val="00F71154"/>
    <w:rsid w:val="00F80820"/>
    <w:rsid w:val="00F91A10"/>
    <w:rsid w:val="00F91C77"/>
    <w:rsid w:val="00FB0E70"/>
    <w:rsid w:val="00FC2829"/>
    <w:rsid w:val="00FC2D6D"/>
    <w:rsid w:val="00FC7602"/>
    <w:rsid w:val="00FE6DB3"/>
    <w:rsid w:val="00FE6DC4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040EA"/>
  <w15:docId w15:val="{79FC4E29-AB7F-444E-A732-47B8333D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600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6008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A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1A1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A42E42"/>
  </w:style>
  <w:style w:type="paragraph" w:styleId="aa">
    <w:name w:val="List Paragraph"/>
    <w:basedOn w:val="a"/>
    <w:uiPriority w:val="34"/>
    <w:qFormat/>
    <w:rsid w:val="008E6CE0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D4111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4111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411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111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41116"/>
    <w:rPr>
      <w:b/>
      <w:bCs/>
    </w:rPr>
  </w:style>
  <w:style w:type="character" w:styleId="af0">
    <w:name w:val="Hyperlink"/>
    <w:basedOn w:val="a0"/>
    <w:uiPriority w:val="99"/>
    <w:unhideWhenUsed/>
    <w:rsid w:val="00B92B7F"/>
    <w:rPr>
      <w:color w:val="0563C1" w:themeColor="hyperlink"/>
      <w:u w:val="single"/>
    </w:rPr>
  </w:style>
  <w:style w:type="character" w:styleId="af1">
    <w:name w:val="Mention"/>
    <w:basedOn w:val="a0"/>
    <w:uiPriority w:val="99"/>
    <w:semiHidden/>
    <w:unhideWhenUsed/>
    <w:rsid w:val="00B92B7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18D2AF5F-F3D0-4EF0-B410-23DF3BCFD251}"/>
</file>

<file path=customXml/itemProps2.xml><?xml version="1.0" encoding="utf-8"?>
<ds:datastoreItem xmlns:ds="http://schemas.openxmlformats.org/officeDocument/2006/customXml" ds:itemID="{C7A7B040-F542-438F-AE43-7A53B5458823}"/>
</file>

<file path=customXml/itemProps3.xml><?xml version="1.0" encoding="utf-8"?>
<ds:datastoreItem xmlns:ds="http://schemas.openxmlformats.org/officeDocument/2006/customXml" ds:itemID="{CC2BEE1B-4F9C-47EB-9781-B79D50615A9D}"/>
</file>

<file path=customXml/itemProps4.xml><?xml version="1.0" encoding="utf-8"?>
<ds:datastoreItem xmlns:ds="http://schemas.openxmlformats.org/officeDocument/2006/customXml" ds:itemID="{47A72F7F-316E-4E5B-85A4-10ABE1CAE9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enjie</dc:creator>
  <cp:keywords/>
  <dc:description/>
  <cp:lastModifiedBy>Daily</cp:lastModifiedBy>
  <cp:revision>4</cp:revision>
  <cp:lastPrinted>2017-07-26T01:08:00Z</cp:lastPrinted>
  <dcterms:created xsi:type="dcterms:W3CDTF">2017-08-01T02:20:00Z</dcterms:created>
  <dcterms:modified xsi:type="dcterms:W3CDTF">2017-08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